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FF26E" w14:textId="1201C091" w:rsidR="002F35A1" w:rsidRPr="008E6A9B" w:rsidRDefault="00A26B98" w:rsidP="0075635F">
      <w:pPr>
        <w:rPr>
          <w:rFonts w:ascii="Times New Roman" w:hAnsi="Times New Roman" w:cs="Times New Roman"/>
        </w:rPr>
      </w:pPr>
      <w:r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79A63E" wp14:editId="637C96E7">
                <wp:simplePos x="0" y="0"/>
                <wp:positionH relativeFrom="column">
                  <wp:posOffset>2860675</wp:posOffset>
                </wp:positionH>
                <wp:positionV relativeFrom="paragraph">
                  <wp:posOffset>6680200</wp:posOffset>
                </wp:positionV>
                <wp:extent cx="846667" cy="338455"/>
                <wp:effectExtent l="0" t="0" r="0" b="444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93FC99" w14:textId="221A7701" w:rsidR="0075635F" w:rsidRPr="00A26B98" w:rsidRDefault="0075635F" w:rsidP="007563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A26B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OAS2 7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9A63E" id="矩形 2" o:spid="_x0000_s1026" style="position:absolute;left:0;text-align:left;margin-left:225.25pt;margin-top:526pt;width:66.65pt;height:2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" filled="f" stroked="f" strokeweight="1pt">
                <v:textbox>
                  <w:txbxContent>
                    <w:p w14:paraId="1193FC99" w14:textId="221A7701" w:rsidR="0075635F" w:rsidRPr="00A26B98" w:rsidRDefault="0075635F" w:rsidP="007563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</w:pPr>
                      <w:r w:rsidRPr="00A26B9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OAS2 70KD</w:t>
                      </w:r>
                    </w:p>
                  </w:txbxContent>
                </v:textbox>
              </v:rect>
            </w:pict>
          </mc:Fallback>
        </mc:AlternateContent>
      </w:r>
      <w:r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1F31C2" wp14:editId="587F2406">
                <wp:simplePos x="0" y="0"/>
                <wp:positionH relativeFrom="margin">
                  <wp:posOffset>1610360</wp:posOffset>
                </wp:positionH>
                <wp:positionV relativeFrom="paragraph">
                  <wp:posOffset>6400800</wp:posOffset>
                </wp:positionV>
                <wp:extent cx="1346200" cy="396240"/>
                <wp:effectExtent l="0" t="0" r="0" b="381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92D261" w14:textId="3AD60153" w:rsidR="0075635F" w:rsidRPr="00A26B98" w:rsidRDefault="0075635F" w:rsidP="0075635F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</w:pPr>
                            <w:r w:rsidRPr="00A26B98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hTERT-HPNE、BXPC-3、PANC-1、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1F31C2" id="矩形 18" o:spid="_x0000_s1027" style="position:absolute;left:0;text-align:left;margin-left:126.8pt;margin-top:7in;width:106pt;height:31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" filled="f" stroked="f" strokeweight="1pt">
                <v:textbox>
                  <w:txbxContent>
                    <w:p w14:paraId="5492D261" w14:textId="3AD60153" w:rsidR="0075635F" w:rsidRPr="00A26B98" w:rsidRDefault="0075635F" w:rsidP="0075635F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</w:pPr>
                      <w:r w:rsidRPr="00A26B98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hTERT-HPNE、BXPC-3、PANC-1、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A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7215" behindDoc="0" locked="0" layoutInCell="1" allowOverlap="1" wp14:anchorId="7F816ACA" wp14:editId="2AD0F133">
            <wp:simplePos x="0" y="0"/>
            <wp:positionH relativeFrom="margin">
              <wp:align>left</wp:align>
            </wp:positionH>
            <wp:positionV relativeFrom="paragraph">
              <wp:posOffset>4530725</wp:posOffset>
            </wp:positionV>
            <wp:extent cx="5400000" cy="4317713"/>
            <wp:effectExtent l="0" t="0" r="0" b="6985"/>
            <wp:wrapSquare wrapText="bothSides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177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C1C6F2" wp14:editId="05DDBBDB">
                <wp:simplePos x="0" y="0"/>
                <wp:positionH relativeFrom="column">
                  <wp:posOffset>2750820</wp:posOffset>
                </wp:positionH>
                <wp:positionV relativeFrom="paragraph">
                  <wp:posOffset>2350770</wp:posOffset>
                </wp:positionV>
                <wp:extent cx="846667" cy="338455"/>
                <wp:effectExtent l="0" t="0" r="0" b="4445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203656" w14:textId="77777777" w:rsidR="0075635F" w:rsidRPr="00A26B98" w:rsidRDefault="0075635F" w:rsidP="007563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A26B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OAS1 48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1C6F2" id="矩形 34" o:spid="_x0000_s1028" style="position:absolute;left:0;text-align:left;margin-left:216.6pt;margin-top:185.1pt;width:66.65pt;height:26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" filled="f" stroked="f" strokeweight="1pt">
                <v:textbox>
                  <w:txbxContent>
                    <w:p w14:paraId="45203656" w14:textId="77777777" w:rsidR="0075635F" w:rsidRPr="00A26B98" w:rsidRDefault="0075635F" w:rsidP="007563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</w:pPr>
                      <w:r w:rsidRPr="00A26B9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OAS1 48KD</w:t>
                      </w:r>
                    </w:p>
                  </w:txbxContent>
                </v:textbox>
              </v:rect>
            </w:pict>
          </mc:Fallback>
        </mc:AlternateContent>
      </w:r>
      <w:r w:rsidR="00C5421C"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AE3FF2" wp14:editId="4D5B33CF">
                <wp:simplePos x="0" y="0"/>
                <wp:positionH relativeFrom="margin">
                  <wp:posOffset>1687013</wp:posOffset>
                </wp:positionH>
                <wp:positionV relativeFrom="paragraph">
                  <wp:posOffset>2098221</wp:posOffset>
                </wp:positionV>
                <wp:extent cx="1289050" cy="396240"/>
                <wp:effectExtent l="0" t="0" r="0" b="381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0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07ED35" w14:textId="39B51A5D" w:rsidR="0075635F" w:rsidRPr="00C5421C" w:rsidRDefault="0075635F" w:rsidP="0075635F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  <w:r w:rsidRPr="00C542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>hTERT-HPNE</w:t>
                            </w:r>
                            <w:r w:rsidR="008E6A9B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>，</w:t>
                            </w:r>
                            <w:r w:rsidRPr="00C542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 xml:space="preserve"> BXPC-3 </w:t>
                            </w:r>
                            <w:r w:rsidR="008E6A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 xml:space="preserve"> </w:t>
                            </w:r>
                            <w:r w:rsidRPr="00C542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>PANC-1</w:t>
                            </w:r>
                            <w:r w:rsidR="008E6A9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 xml:space="preserve"> </w:t>
                            </w:r>
                            <w:r w:rsidRPr="00C5421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8"/>
                                <w:szCs w:val="8"/>
                              </w:rPr>
                              <w:t xml:space="preserve"> 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E3FF2" id="矩形 7" o:spid="_x0000_s1029" style="position:absolute;left:0;text-align:left;margin-left:132.85pt;margin-top:165.2pt;width:101.5pt;height:31.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" filled="f" stroked="f" strokeweight="1pt">
                <v:textbox>
                  <w:txbxContent>
                    <w:p w14:paraId="0507ED35" w14:textId="39B51A5D" w:rsidR="0075635F" w:rsidRPr="00C5421C" w:rsidRDefault="0075635F" w:rsidP="0075635F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</w:pPr>
                      <w:r w:rsidRPr="00C542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>hTERT-HPNE</w:t>
                      </w:r>
                      <w:r w:rsidR="008E6A9B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>，</w:t>
                      </w:r>
                      <w:r w:rsidRPr="00C542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 xml:space="preserve"> BXPC-3 </w:t>
                      </w:r>
                      <w:r w:rsidR="008E6A9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 xml:space="preserve"> </w:t>
                      </w:r>
                      <w:r w:rsidRPr="00C542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>PANC-1</w:t>
                      </w:r>
                      <w:r w:rsidR="008E6A9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 xml:space="preserve"> </w:t>
                      </w:r>
                      <w:r w:rsidRPr="00C5421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8"/>
                          <w:szCs w:val="8"/>
                        </w:rPr>
                        <w:t xml:space="preserve"> 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C5421C" w:rsidRPr="008E6A9B"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58240" behindDoc="0" locked="0" layoutInCell="1" allowOverlap="1" wp14:anchorId="1A80BE59" wp14:editId="7C51525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400000" cy="4318953"/>
            <wp:effectExtent l="0" t="0" r="0" b="571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189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8E9265" w14:textId="4D2A8065" w:rsidR="0075635F" w:rsidRPr="008E6A9B" w:rsidRDefault="008F4177" w:rsidP="00922E33">
      <w:pPr>
        <w:ind w:firstLineChars="300" w:firstLine="630"/>
        <w:rPr>
          <w:rFonts w:ascii="Times New Roman" w:hAnsi="Times New Roman" w:cs="Times New Roman"/>
        </w:rPr>
      </w:pPr>
      <w:r w:rsidRPr="008E6A9B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24C42C" wp14:editId="17B69089">
                <wp:simplePos x="0" y="0"/>
                <wp:positionH relativeFrom="margin">
                  <wp:posOffset>1807210</wp:posOffset>
                </wp:positionH>
                <wp:positionV relativeFrom="paragraph">
                  <wp:posOffset>6565958</wp:posOffset>
                </wp:positionV>
                <wp:extent cx="1329690" cy="396240"/>
                <wp:effectExtent l="0" t="0" r="0" b="381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9690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F25F1B" w14:textId="663349B6" w:rsidR="0075635F" w:rsidRPr="000C0A42" w:rsidRDefault="0075635F" w:rsidP="0075635F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</w:pP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hTERT-HPNE</w:t>
                            </w:r>
                            <w:r w:rsid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BXPC-3</w:t>
                            </w:r>
                            <w:r w:rsid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PANC-1</w:t>
                            </w:r>
                            <w:r w:rsid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24C42C" id="矩形 10" o:spid="_x0000_s1030" style="position:absolute;left:0;text-align:left;margin-left:142.3pt;margin-top:517pt;width:104.7pt;height:31.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" filled="f" stroked="f" strokeweight="1pt">
                <v:textbox>
                  <w:txbxContent>
                    <w:p w14:paraId="1CF25F1B" w14:textId="663349B6" w:rsidR="0075635F" w:rsidRPr="000C0A42" w:rsidRDefault="0075635F" w:rsidP="0075635F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</w:pP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hTERT-HPNE</w:t>
                      </w:r>
                      <w:r w:rsid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BXPC-3</w:t>
                      </w:r>
                      <w:r w:rsid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PANC-1</w:t>
                      </w:r>
                      <w:r w:rsid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7E8EC8" wp14:editId="016F0B3E">
                <wp:simplePos x="0" y="0"/>
                <wp:positionH relativeFrom="margin">
                  <wp:posOffset>1860780</wp:posOffset>
                </wp:positionH>
                <wp:positionV relativeFrom="paragraph">
                  <wp:posOffset>1779270</wp:posOffset>
                </wp:positionV>
                <wp:extent cx="1415143" cy="396240"/>
                <wp:effectExtent l="0" t="0" r="0" b="381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43" cy="396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3847ED" w14:textId="097487F2" w:rsidR="0075635F" w:rsidRPr="00A26B98" w:rsidRDefault="0075635F" w:rsidP="0075635F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</w:pPr>
                            <w:r w:rsidRPr="00A26B98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hTERT-HPNE</w:t>
                            </w:r>
                            <w:r w:rsidR="008F4177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A26B98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A26B98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BXPC-3</w:t>
                            </w:r>
                            <w:r w:rsidR="008F4177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A26B98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A26B98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PANC-1</w:t>
                            </w:r>
                            <w:r w:rsidR="008F4177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A26B98"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 xml:space="preserve"> </w:t>
                            </w:r>
                            <w:r w:rsidRPr="00A26B98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E8EC8" id="矩形 8" o:spid="_x0000_s1031" style="position:absolute;left:0;text-align:left;margin-left:146.5pt;margin-top:140.1pt;width:111.45pt;height:31.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" filled="f" stroked="f" strokeweight="1pt">
                <v:textbox>
                  <w:txbxContent>
                    <w:p w14:paraId="093847ED" w14:textId="097487F2" w:rsidR="0075635F" w:rsidRPr="00A26B98" w:rsidRDefault="0075635F" w:rsidP="0075635F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</w:pPr>
                      <w:r w:rsidRPr="00A26B98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hTERT-HPNE</w:t>
                      </w:r>
                      <w:r w:rsidR="008F4177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A26B98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A26B98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BXPC-3</w:t>
                      </w:r>
                      <w:r w:rsidR="008F4177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A26B98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A26B98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PANC-1</w:t>
                      </w:r>
                      <w:r w:rsidR="008F4177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A26B98"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 xml:space="preserve"> </w:t>
                      </w:r>
                      <w:r w:rsidRPr="00A26B98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0C0A42"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F3A18D" wp14:editId="37E1B21B">
                <wp:simplePos x="0" y="0"/>
                <wp:positionH relativeFrom="column">
                  <wp:posOffset>2968806</wp:posOffset>
                </wp:positionH>
                <wp:positionV relativeFrom="paragraph">
                  <wp:posOffset>6761934</wp:posOffset>
                </wp:positionV>
                <wp:extent cx="846667" cy="338455"/>
                <wp:effectExtent l="0" t="0" r="0" b="4445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6639CF" w14:textId="77777777" w:rsidR="0075635F" w:rsidRPr="000C0A42" w:rsidRDefault="0075635F" w:rsidP="007563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0C0A4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β</w:t>
                            </w:r>
                            <w:r w:rsidRPr="000C0A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-actin 42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F3A18D" id="矩形 38" o:spid="_x0000_s1032" style="position:absolute;left:0;text-align:left;margin-left:233.75pt;margin-top:532.45pt;width:66.65pt;height:26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" filled="f" stroked="f" strokeweight="1pt">
                <v:textbox>
                  <w:txbxContent>
                    <w:p w14:paraId="156639CF" w14:textId="77777777" w:rsidR="0075635F" w:rsidRPr="000C0A42" w:rsidRDefault="0075635F" w:rsidP="007563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</w:pPr>
                      <w:r w:rsidRPr="000C0A42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β</w:t>
                      </w:r>
                      <w:r w:rsidRPr="000C0A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-actin 42KD</w:t>
                      </w:r>
                    </w:p>
                  </w:txbxContent>
                </v:textbox>
              </v:rect>
            </w:pict>
          </mc:Fallback>
        </mc:AlternateContent>
      </w:r>
      <w:r w:rsidR="000C0A42" w:rsidRPr="008E6A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71958A45" wp14:editId="59818510">
            <wp:simplePos x="0" y="0"/>
            <wp:positionH relativeFrom="column">
              <wp:posOffset>32747</wp:posOffset>
            </wp:positionH>
            <wp:positionV relativeFrom="paragraph">
              <wp:posOffset>4421505</wp:posOffset>
            </wp:positionV>
            <wp:extent cx="5400000" cy="4317861"/>
            <wp:effectExtent l="0" t="0" r="0" b="698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178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6B98"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5A89AD" wp14:editId="02DED9AB">
                <wp:simplePos x="0" y="0"/>
                <wp:positionH relativeFrom="column">
                  <wp:posOffset>3135177</wp:posOffset>
                </wp:positionH>
                <wp:positionV relativeFrom="paragraph">
                  <wp:posOffset>2068195</wp:posOffset>
                </wp:positionV>
                <wp:extent cx="846667" cy="338455"/>
                <wp:effectExtent l="0" t="0" r="0" b="444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470E37" w14:textId="7AAF0687" w:rsidR="0075635F" w:rsidRPr="00A26B98" w:rsidRDefault="0075635F" w:rsidP="0075635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A26B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OAS3 120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5A89AD" id="矩形 4" o:spid="_x0000_s1033" style="position:absolute;left:0;text-align:left;margin-left:246.85pt;margin-top:162.85pt;width:66.65pt;height:2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" filled="f" stroked="f" strokeweight="1pt">
                <v:textbox>
                  <w:txbxContent>
                    <w:p w14:paraId="69470E37" w14:textId="7AAF0687" w:rsidR="0075635F" w:rsidRPr="00A26B98" w:rsidRDefault="0075635F" w:rsidP="0075635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</w:pPr>
                      <w:r w:rsidRPr="00A26B9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OAS3 120KD</w:t>
                      </w:r>
                    </w:p>
                  </w:txbxContent>
                </v:textbox>
              </v:rect>
            </w:pict>
          </mc:Fallback>
        </mc:AlternateContent>
      </w:r>
      <w:r w:rsidR="00A26B98" w:rsidRPr="008E6A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51166282" wp14:editId="5BD58ACD">
            <wp:simplePos x="0" y="0"/>
            <wp:positionH relativeFrom="column">
              <wp:posOffset>65405</wp:posOffset>
            </wp:positionH>
            <wp:positionV relativeFrom="paragraph">
              <wp:posOffset>72390</wp:posOffset>
            </wp:positionV>
            <wp:extent cx="5399405" cy="4319270"/>
            <wp:effectExtent l="0" t="0" r="0" b="5080"/>
            <wp:wrapTopAndBottom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3581B5" w14:textId="292CF655" w:rsidR="002F35A1" w:rsidRPr="008E6A9B" w:rsidRDefault="00CE4580">
      <w:pPr>
        <w:rPr>
          <w:rFonts w:ascii="Times New Roman" w:hAnsi="Times New Roman" w:cs="Times New Roman"/>
        </w:rPr>
      </w:pPr>
      <w:r w:rsidRPr="008636D7">
        <w:rPr>
          <w:rFonts w:ascii="Times New Roman" w:hAnsi="Times New Roman" w:cs="Times New Roman"/>
          <w:b/>
          <w:bCs/>
          <w:noProof/>
          <w:sz w:val="44"/>
          <w:szCs w:val="48"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B73C21" wp14:editId="56351CF6">
                <wp:simplePos x="0" y="0"/>
                <wp:positionH relativeFrom="column">
                  <wp:posOffset>3323720</wp:posOffset>
                </wp:positionH>
                <wp:positionV relativeFrom="paragraph">
                  <wp:posOffset>2720340</wp:posOffset>
                </wp:positionV>
                <wp:extent cx="846667" cy="338455"/>
                <wp:effectExtent l="0" t="0" r="0" b="4445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5BC0A2" w14:textId="77777777" w:rsidR="00BB611E" w:rsidRPr="008B5D5F" w:rsidRDefault="00BB611E" w:rsidP="00BB61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5"/>
                                <w:szCs w:val="16"/>
                              </w:rPr>
                            </w:pPr>
                            <w:r w:rsidRPr="008B5D5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5"/>
                                <w:szCs w:val="16"/>
                              </w:rPr>
                              <w:t>OA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5"/>
                                <w:szCs w:val="16"/>
                              </w:rPr>
                              <w:t>L 59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73C21" id="矩形 50" o:spid="_x0000_s1034" style="position:absolute;left:0;text-align:left;margin-left:261.7pt;margin-top:214.2pt;width:66.65pt;height:26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" filled="f" stroked="f" strokeweight="1pt">
                <v:textbox>
                  <w:txbxContent>
                    <w:p w14:paraId="585BC0A2" w14:textId="77777777" w:rsidR="00BB611E" w:rsidRPr="008B5D5F" w:rsidRDefault="00BB611E" w:rsidP="00BB611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5"/>
                          <w:szCs w:val="16"/>
                        </w:rPr>
                      </w:pPr>
                      <w:r w:rsidRPr="008B5D5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5"/>
                          <w:szCs w:val="16"/>
                        </w:rPr>
                        <w:t>OA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5"/>
                          <w:szCs w:val="16"/>
                        </w:rPr>
                        <w:t>L 59K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0664D2" wp14:editId="14E73C60">
                <wp:simplePos x="0" y="0"/>
                <wp:positionH relativeFrom="column">
                  <wp:posOffset>2294385</wp:posOffset>
                </wp:positionH>
                <wp:positionV relativeFrom="paragraph">
                  <wp:posOffset>2674620</wp:posOffset>
                </wp:positionV>
                <wp:extent cx="1718945" cy="447675"/>
                <wp:effectExtent l="0" t="0" r="14605" b="2857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8945" cy="4476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31E10" id="矩形 13" o:spid="_x0000_s1026" style="position:absolute;left:0;text-align:left;margin-left:180.65pt;margin-top:210.6pt;width:135.35pt;height:35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" filled="f" strokecolor="#1f3763 [1604]" strokeweight="1pt"/>
            </w:pict>
          </mc:Fallback>
        </mc:AlternateContent>
      </w:r>
      <w:r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40BA829" wp14:editId="35EDCF6D">
                <wp:simplePos x="0" y="0"/>
                <wp:positionH relativeFrom="margin">
                  <wp:posOffset>2070865</wp:posOffset>
                </wp:positionH>
                <wp:positionV relativeFrom="paragraph">
                  <wp:posOffset>2538730</wp:posOffset>
                </wp:positionV>
                <wp:extent cx="1329690" cy="396240"/>
                <wp:effectExtent l="0" t="0" r="0" b="381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9690" cy="3962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88F08A" w14:textId="203820C5" w:rsidR="008F4177" w:rsidRPr="000C0A42" w:rsidRDefault="008F4177" w:rsidP="008F4177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</w:pP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hTERT-HPNE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BXPC-3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PANC-1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0BA829" id="矩形 11" o:spid="_x0000_s1035" style="position:absolute;left:0;text-align:left;margin-left:163.05pt;margin-top:199.9pt;width:104.7pt;height:31.2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" filled="f" stroked="f" strokeweight="1pt">
                <v:textbox>
                  <w:txbxContent>
                    <w:p w14:paraId="6188F08A" w14:textId="203820C5" w:rsidR="008F4177" w:rsidRPr="000C0A42" w:rsidRDefault="008F4177" w:rsidP="008F4177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</w:pP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hTERT-HPNE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BXPC-3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PANC-1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44372" w:rsidRPr="008E6A9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0F3ED30D" wp14:editId="4689A8A2">
            <wp:simplePos x="0" y="0"/>
            <wp:positionH relativeFrom="margin">
              <wp:posOffset>-174638</wp:posOffset>
            </wp:positionH>
            <wp:positionV relativeFrom="paragraph">
              <wp:posOffset>0</wp:posOffset>
            </wp:positionV>
            <wp:extent cx="5400000" cy="4333096"/>
            <wp:effectExtent l="0" t="0" r="0" b="0"/>
            <wp:wrapTopAndBottom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" t="-303" r="-57" b="253"/>
                    <a:stretch/>
                  </pic:blipFill>
                  <pic:spPr>
                    <a:xfrm>
                      <a:off x="0" y="0"/>
                      <a:ext cx="5400000" cy="43330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B611E"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4E839F" wp14:editId="0F00DBE0">
                <wp:simplePos x="0" y="0"/>
                <wp:positionH relativeFrom="margin">
                  <wp:posOffset>2355042</wp:posOffset>
                </wp:positionH>
                <wp:positionV relativeFrom="paragraph">
                  <wp:posOffset>6435090</wp:posOffset>
                </wp:positionV>
                <wp:extent cx="1329690" cy="396240"/>
                <wp:effectExtent l="0" t="0" r="0" b="381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9690" cy="3962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1A90B8" w14:textId="77777777" w:rsidR="00BB611E" w:rsidRPr="000C0A42" w:rsidRDefault="00BB611E" w:rsidP="00BB611E">
                            <w:pPr>
                              <w:adjustRightInd w:val="0"/>
                              <w:snapToGrid w:val="0"/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</w:pP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hTERT-HPNE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BXPC-3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PANC-1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，</w:t>
                            </w:r>
                            <w:r w:rsidRPr="000C0A42">
                              <w:rPr>
                                <w:b/>
                                <w:bCs/>
                                <w:color w:val="000000" w:themeColor="text1"/>
                                <w:sz w:val="8"/>
                                <w:szCs w:val="10"/>
                              </w:rPr>
                              <w:t>CFPAC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E839F" id="矩形 16" o:spid="_x0000_s1036" style="position:absolute;left:0;text-align:left;margin-left:185.45pt;margin-top:506.7pt;width:104.7pt;height:31.2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" filled="f" stroked="f" strokeweight="1pt">
                <v:textbox>
                  <w:txbxContent>
                    <w:p w14:paraId="591A90B8" w14:textId="77777777" w:rsidR="00BB611E" w:rsidRPr="000C0A42" w:rsidRDefault="00BB611E" w:rsidP="00BB611E">
                      <w:pPr>
                        <w:adjustRightInd w:val="0"/>
                        <w:snapToGrid w:val="0"/>
                        <w:spacing w:line="240" w:lineRule="atLeast"/>
                        <w:jc w:val="center"/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</w:pP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hTERT-HPNE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BXPC-3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PANC-1</w:t>
                      </w: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，</w:t>
                      </w:r>
                      <w:r w:rsidRPr="000C0A42">
                        <w:rPr>
                          <w:b/>
                          <w:bCs/>
                          <w:color w:val="000000" w:themeColor="text1"/>
                          <w:sz w:val="8"/>
                          <w:szCs w:val="10"/>
                        </w:rPr>
                        <w:t>CFPAC-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B611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EC57D9" wp14:editId="4C091B42">
                <wp:simplePos x="0" y="0"/>
                <wp:positionH relativeFrom="column">
                  <wp:posOffset>2493818</wp:posOffset>
                </wp:positionH>
                <wp:positionV relativeFrom="paragraph">
                  <wp:posOffset>6587836</wp:posOffset>
                </wp:positionV>
                <wp:extent cx="1620116" cy="350809"/>
                <wp:effectExtent l="0" t="0" r="18415" b="1143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116" cy="350809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911BB6" id="矩形 14" o:spid="_x0000_s1026" style="position:absolute;left:0;text-align:left;margin-left:196.35pt;margin-top:518.75pt;width:127.55pt;height:27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" filled="f" strokecolor="#1f3763 [1604]" strokeweight="1pt"/>
            </w:pict>
          </mc:Fallback>
        </mc:AlternateContent>
      </w:r>
      <w:r w:rsidR="00BB611E" w:rsidRPr="008E6A9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707CA0" wp14:editId="75A32A3C">
                <wp:simplePos x="0" y="0"/>
                <wp:positionH relativeFrom="column">
                  <wp:posOffset>3393728</wp:posOffset>
                </wp:positionH>
                <wp:positionV relativeFrom="paragraph">
                  <wp:posOffset>6580562</wp:posOffset>
                </wp:positionV>
                <wp:extent cx="846667" cy="338455"/>
                <wp:effectExtent l="0" t="0" r="0" b="4445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667" cy="338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7DB2FA" w14:textId="77777777" w:rsidR="00BB611E" w:rsidRPr="000C0A42" w:rsidRDefault="00BB611E" w:rsidP="00BB61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</w:pPr>
                            <w:r w:rsidRPr="000C0A4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β</w:t>
                            </w:r>
                            <w:r w:rsidRPr="000C0A4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3"/>
                                <w:szCs w:val="15"/>
                              </w:rPr>
                              <w:t>-actin 42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707CA0" id="矩形 15" o:spid="_x0000_s1037" style="position:absolute;left:0;text-align:left;margin-left:267.2pt;margin-top:518.15pt;width:66.65pt;height:26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" filled="f" stroked="f" strokeweight="1pt">
                <v:textbox>
                  <w:txbxContent>
                    <w:p w14:paraId="1B7DB2FA" w14:textId="77777777" w:rsidR="00BB611E" w:rsidRPr="000C0A42" w:rsidRDefault="00BB611E" w:rsidP="00BB611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</w:pPr>
                      <w:r w:rsidRPr="000C0A42"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β</w:t>
                      </w:r>
                      <w:r w:rsidRPr="000C0A4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13"/>
                          <w:szCs w:val="15"/>
                        </w:rPr>
                        <w:t>-actin 42KD</w:t>
                      </w:r>
                    </w:p>
                  </w:txbxContent>
                </v:textbox>
              </v:rect>
            </w:pict>
          </mc:Fallback>
        </mc:AlternateContent>
      </w:r>
      <w:r w:rsidR="008F4177" w:rsidRPr="008E6A9B">
        <w:rPr>
          <w:rFonts w:ascii="Times New Roman" w:hAnsi="Times New Roman" w:cs="Times New Roman" w:hint="eastAsia"/>
          <w:noProof/>
        </w:rPr>
        <w:drawing>
          <wp:anchor distT="0" distB="0" distL="114300" distR="114300" simplePos="0" relativeHeight="251663360" behindDoc="0" locked="0" layoutInCell="1" allowOverlap="1" wp14:anchorId="6BB71D11" wp14:editId="327CFC77">
            <wp:simplePos x="0" y="0"/>
            <wp:positionH relativeFrom="column">
              <wp:posOffset>-145876</wp:posOffset>
            </wp:positionH>
            <wp:positionV relativeFrom="paragraph">
              <wp:posOffset>4404187</wp:posOffset>
            </wp:positionV>
            <wp:extent cx="5400000" cy="4318764"/>
            <wp:effectExtent l="0" t="0" r="0" b="571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187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F35A1" w:rsidRPr="008E6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686AB" w14:textId="77777777" w:rsidR="00EC067D" w:rsidRDefault="00EC067D" w:rsidP="00CE4580">
      <w:r>
        <w:separator/>
      </w:r>
    </w:p>
  </w:endnote>
  <w:endnote w:type="continuationSeparator" w:id="0">
    <w:p w14:paraId="7259CC96" w14:textId="77777777" w:rsidR="00EC067D" w:rsidRDefault="00EC067D" w:rsidP="00CE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90056" w14:textId="77777777" w:rsidR="00EC067D" w:rsidRDefault="00EC067D" w:rsidP="00CE4580">
      <w:r>
        <w:separator/>
      </w:r>
    </w:p>
  </w:footnote>
  <w:footnote w:type="continuationSeparator" w:id="0">
    <w:p w14:paraId="5F3C5392" w14:textId="77777777" w:rsidR="00EC067D" w:rsidRDefault="00EC067D" w:rsidP="00CE4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A1"/>
    <w:rsid w:val="000C0A42"/>
    <w:rsid w:val="00162AAF"/>
    <w:rsid w:val="00287E3A"/>
    <w:rsid w:val="002E1D94"/>
    <w:rsid w:val="002F35A1"/>
    <w:rsid w:val="003B241D"/>
    <w:rsid w:val="0075635F"/>
    <w:rsid w:val="008A0259"/>
    <w:rsid w:val="008E6A9B"/>
    <w:rsid w:val="008F4177"/>
    <w:rsid w:val="00922E33"/>
    <w:rsid w:val="00944372"/>
    <w:rsid w:val="00A26B98"/>
    <w:rsid w:val="00A8603F"/>
    <w:rsid w:val="00BB611E"/>
    <w:rsid w:val="00C0448B"/>
    <w:rsid w:val="00C5421C"/>
    <w:rsid w:val="00CE4580"/>
    <w:rsid w:val="00D07998"/>
    <w:rsid w:val="00E17C92"/>
    <w:rsid w:val="00E76130"/>
    <w:rsid w:val="00EC067D"/>
    <w:rsid w:val="00EC396F"/>
    <w:rsid w:val="00E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2A5A0"/>
  <w15:chartTrackingRefBased/>
  <w15:docId w15:val="{D708D8E8-BC1C-4FE3-BA83-F0EBEF2E4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5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5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蕾</dc:creator>
  <cp:keywords/>
  <dc:description/>
  <cp:lastModifiedBy>高 丽娟</cp:lastModifiedBy>
  <cp:revision>6</cp:revision>
  <dcterms:created xsi:type="dcterms:W3CDTF">2022-02-24T06:49:00Z</dcterms:created>
  <dcterms:modified xsi:type="dcterms:W3CDTF">2022-02-26T04:09:00Z</dcterms:modified>
</cp:coreProperties>
</file>